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2F24A" w14:textId="77777777" w:rsidR="0061466E" w:rsidRDefault="0061466E" w:rsidP="0061466E">
      <w:pPr>
        <w:pStyle w:val="af"/>
        <w:jc w:val="both"/>
        <w:rPr>
          <w:b/>
          <w:bCs/>
        </w:rPr>
      </w:pPr>
      <w:r>
        <w:rPr>
          <w:b/>
          <w:bCs/>
        </w:rPr>
        <w:t>Table</w:t>
      </w:r>
      <w:r>
        <w:rPr>
          <w:rFonts w:hint="eastAsia"/>
          <w:b/>
          <w:bCs/>
        </w:rPr>
        <w:t xml:space="preserve"> S</w:t>
      </w:r>
      <w:r>
        <w:rPr>
          <w:b/>
          <w:bCs/>
        </w:rPr>
        <w:t xml:space="preserve">1 </w:t>
      </w:r>
    </w:p>
    <w:p w14:paraId="0A69425A" w14:textId="1CA0CA74" w:rsidR="009E55C7" w:rsidRPr="009E55C7" w:rsidRDefault="0061466E" w:rsidP="009E55C7">
      <w:pPr>
        <w:pStyle w:val="af"/>
        <w:jc w:val="both"/>
      </w:pPr>
      <w:r>
        <w:rPr>
          <w:rFonts w:hint="eastAsia"/>
        </w:rPr>
        <w:t>C</w:t>
      </w:r>
      <w:r w:rsidRPr="00E34676">
        <w:rPr>
          <w:rFonts w:hint="eastAsia"/>
        </w:rPr>
        <w:t>ontent of soluble monosaccharides in jujube powder</w:t>
      </w:r>
    </w:p>
    <w:tbl>
      <w:tblPr>
        <w:tblStyle w:val="a3"/>
        <w:tblW w:w="8276" w:type="dxa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670"/>
        <w:gridCol w:w="1644"/>
      </w:tblGrid>
      <w:tr w:rsidR="009E55C7" w14:paraId="71E35A73" w14:textId="77777777" w:rsidTr="009E55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  <w:vAlign w:val="center"/>
          </w:tcPr>
          <w:p w14:paraId="625CC88B" w14:textId="77777777" w:rsidR="009E55C7" w:rsidRDefault="009E55C7" w:rsidP="00B40B45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arameters</w:t>
            </w:r>
          </w:p>
        </w:tc>
        <w:tc>
          <w:tcPr>
            <w:tcW w:w="1701" w:type="dxa"/>
            <w:vAlign w:val="center"/>
          </w:tcPr>
          <w:p w14:paraId="1C867043" w14:textId="77777777" w:rsidR="009E55C7" w:rsidRDefault="009E55C7" w:rsidP="00B40B45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Glucose (ug/mg)</w:t>
            </w:r>
          </w:p>
        </w:tc>
        <w:tc>
          <w:tcPr>
            <w:tcW w:w="1701" w:type="dxa"/>
            <w:vAlign w:val="center"/>
          </w:tcPr>
          <w:p w14:paraId="6C8D862A" w14:textId="77777777" w:rsidR="009E55C7" w:rsidRDefault="009E55C7" w:rsidP="00B40B45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ructose (ug/mg)</w:t>
            </w:r>
          </w:p>
        </w:tc>
        <w:tc>
          <w:tcPr>
            <w:tcW w:w="1670" w:type="dxa"/>
            <w:vAlign w:val="center"/>
          </w:tcPr>
          <w:p w14:paraId="0C60F292" w14:textId="77777777" w:rsidR="009E55C7" w:rsidRDefault="009E55C7" w:rsidP="00B40B45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ucrose (ug/mg)</w:t>
            </w:r>
          </w:p>
        </w:tc>
        <w:tc>
          <w:tcPr>
            <w:tcW w:w="1644" w:type="dxa"/>
            <w:vAlign w:val="center"/>
          </w:tcPr>
          <w:p w14:paraId="7E468182" w14:textId="3F31E7DD" w:rsidR="009E55C7" w:rsidRDefault="009E55C7" w:rsidP="00B40B45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</w:t>
            </w:r>
            <w:r w:rsidRPr="009E55C7">
              <w:rPr>
                <w:rFonts w:cs="Times New Roman" w:hint="eastAsia"/>
                <w:szCs w:val="21"/>
              </w:rPr>
              <w:t xml:space="preserve">altose </w:t>
            </w:r>
            <w:r>
              <w:rPr>
                <w:rFonts w:cs="Times New Roman"/>
                <w:szCs w:val="21"/>
              </w:rPr>
              <w:t>(ug/mg)</w:t>
            </w:r>
          </w:p>
        </w:tc>
      </w:tr>
      <w:tr w:rsidR="009E55C7" w14:paraId="2EA68C36" w14:textId="77777777" w:rsidTr="009E55C7">
        <w:tc>
          <w:tcPr>
            <w:tcW w:w="1560" w:type="dxa"/>
          </w:tcPr>
          <w:p w14:paraId="3A11E24B" w14:textId="77777777" w:rsidR="009E55C7" w:rsidRDefault="009E55C7" w:rsidP="00B40B45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J</w:t>
            </w:r>
            <w:r w:rsidRPr="00171C5F">
              <w:rPr>
                <w:rFonts w:cs="Times New Roman" w:hint="eastAsia"/>
                <w:szCs w:val="21"/>
              </w:rPr>
              <w:t>ujube powder</w:t>
            </w:r>
          </w:p>
        </w:tc>
        <w:tc>
          <w:tcPr>
            <w:tcW w:w="1701" w:type="dxa"/>
          </w:tcPr>
          <w:p w14:paraId="5B231C1B" w14:textId="3C282B80" w:rsidR="009E55C7" w:rsidRDefault="009E55C7" w:rsidP="00B40B45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59.25</w:t>
            </w:r>
          </w:p>
        </w:tc>
        <w:tc>
          <w:tcPr>
            <w:tcW w:w="1701" w:type="dxa"/>
          </w:tcPr>
          <w:p w14:paraId="6CFA0EDF" w14:textId="3B52978F" w:rsidR="009E55C7" w:rsidRPr="009E55C7" w:rsidRDefault="009E55C7" w:rsidP="00B40B45">
            <w:pPr>
              <w:jc w:val="center"/>
              <w:rPr>
                <w:rFonts w:cs="Times New Roman"/>
                <w:szCs w:val="21"/>
              </w:rPr>
            </w:pPr>
            <w:r w:rsidRPr="009E55C7">
              <w:rPr>
                <w:rFonts w:cs="Times New Roman" w:hint="eastAsia"/>
                <w:szCs w:val="21"/>
              </w:rPr>
              <w:t>324.33</w:t>
            </w:r>
          </w:p>
        </w:tc>
        <w:tc>
          <w:tcPr>
            <w:tcW w:w="1670" w:type="dxa"/>
          </w:tcPr>
          <w:p w14:paraId="501983C3" w14:textId="310AA292" w:rsidR="009E55C7" w:rsidRPr="009E55C7" w:rsidRDefault="009E55C7" w:rsidP="00B40B45">
            <w:pPr>
              <w:jc w:val="center"/>
              <w:rPr>
                <w:rFonts w:cs="Times New Roman"/>
                <w:szCs w:val="21"/>
              </w:rPr>
            </w:pPr>
            <w:r w:rsidRPr="009E55C7">
              <w:rPr>
                <w:rFonts w:cs="Times New Roman" w:hint="eastAsia"/>
                <w:szCs w:val="21"/>
              </w:rPr>
              <w:t>140.89</w:t>
            </w:r>
          </w:p>
        </w:tc>
        <w:tc>
          <w:tcPr>
            <w:tcW w:w="1644" w:type="dxa"/>
          </w:tcPr>
          <w:p w14:paraId="7DE0A854" w14:textId="555280D6" w:rsidR="009E55C7" w:rsidRDefault="009E55C7" w:rsidP="00B40B45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.30</w:t>
            </w:r>
          </w:p>
        </w:tc>
      </w:tr>
    </w:tbl>
    <w:p w14:paraId="4A474139" w14:textId="77777777" w:rsidR="009E55C7" w:rsidRPr="00E34676" w:rsidRDefault="009E55C7" w:rsidP="0061466E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  <w:sectPr w:rsidR="009E55C7" w:rsidRPr="00E34676" w:rsidSect="0061466E">
          <w:pgSz w:w="11906" w:h="16838"/>
          <w:pgMar w:top="1440" w:right="1985" w:bottom="1440" w:left="1985" w:header="851" w:footer="992" w:gutter="0"/>
          <w:lnNumType w:countBy="1" w:restart="continuous"/>
          <w:cols w:space="425"/>
          <w:docGrid w:type="lines" w:linePitch="312"/>
        </w:sectPr>
      </w:pPr>
    </w:p>
    <w:p w14:paraId="2A9E0CC9" w14:textId="77777777" w:rsidR="00AE5546" w:rsidRDefault="00AE5546" w:rsidP="0061466E">
      <w:pPr>
        <w:rPr>
          <w:rFonts w:hint="eastAsia"/>
        </w:rPr>
      </w:pPr>
    </w:p>
    <w:sectPr w:rsidR="00AE55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56931" w14:textId="77777777" w:rsidR="0037098B" w:rsidRDefault="0037098B" w:rsidP="00B87F00">
      <w:pPr>
        <w:rPr>
          <w:rFonts w:hint="eastAsia"/>
        </w:rPr>
      </w:pPr>
      <w:r>
        <w:separator/>
      </w:r>
    </w:p>
  </w:endnote>
  <w:endnote w:type="continuationSeparator" w:id="0">
    <w:p w14:paraId="0FB7C66E" w14:textId="77777777" w:rsidR="0037098B" w:rsidRDefault="0037098B" w:rsidP="00B87F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A62A3" w14:textId="77777777" w:rsidR="0037098B" w:rsidRDefault="0037098B" w:rsidP="00B87F00">
      <w:pPr>
        <w:rPr>
          <w:rFonts w:hint="eastAsia"/>
        </w:rPr>
      </w:pPr>
      <w:r>
        <w:separator/>
      </w:r>
    </w:p>
  </w:footnote>
  <w:footnote w:type="continuationSeparator" w:id="0">
    <w:p w14:paraId="02CA8276" w14:textId="77777777" w:rsidR="0037098B" w:rsidRDefault="0037098B" w:rsidP="00B87F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0NAUS5sbGhgamBko6SsGpxcWZ+XkgBUa1ADLS0mksAAAA"/>
  </w:docVars>
  <w:rsids>
    <w:rsidRoot w:val="0061466E"/>
    <w:rsid w:val="000152D4"/>
    <w:rsid w:val="00023734"/>
    <w:rsid w:val="00030B60"/>
    <w:rsid w:val="000726C6"/>
    <w:rsid w:val="0008086F"/>
    <w:rsid w:val="00082290"/>
    <w:rsid w:val="00082D02"/>
    <w:rsid w:val="00082DA3"/>
    <w:rsid w:val="00094E40"/>
    <w:rsid w:val="000963B6"/>
    <w:rsid w:val="00097DF0"/>
    <w:rsid w:val="000A3245"/>
    <w:rsid w:val="000A5848"/>
    <w:rsid w:val="000A6BA4"/>
    <w:rsid w:val="000B2094"/>
    <w:rsid w:val="000B4289"/>
    <w:rsid w:val="000C13E6"/>
    <w:rsid w:val="000C5336"/>
    <w:rsid w:val="000C5572"/>
    <w:rsid w:val="000C74D4"/>
    <w:rsid w:val="000D35BA"/>
    <w:rsid w:val="000D683B"/>
    <w:rsid w:val="000E0E19"/>
    <w:rsid w:val="000E2D32"/>
    <w:rsid w:val="000E4060"/>
    <w:rsid w:val="000E4B30"/>
    <w:rsid w:val="000E6938"/>
    <w:rsid w:val="000F22E5"/>
    <w:rsid w:val="000F3D58"/>
    <w:rsid w:val="00104289"/>
    <w:rsid w:val="00115FB3"/>
    <w:rsid w:val="00123176"/>
    <w:rsid w:val="00126DA5"/>
    <w:rsid w:val="001302B9"/>
    <w:rsid w:val="00131B7F"/>
    <w:rsid w:val="001326CC"/>
    <w:rsid w:val="00145BBD"/>
    <w:rsid w:val="00147FEF"/>
    <w:rsid w:val="00166CA7"/>
    <w:rsid w:val="001735FC"/>
    <w:rsid w:val="00173A3F"/>
    <w:rsid w:val="001803C3"/>
    <w:rsid w:val="0019082D"/>
    <w:rsid w:val="00191906"/>
    <w:rsid w:val="001A15B7"/>
    <w:rsid w:val="001A164F"/>
    <w:rsid w:val="001A1C1F"/>
    <w:rsid w:val="001A48C9"/>
    <w:rsid w:val="001A73C2"/>
    <w:rsid w:val="001B2EF9"/>
    <w:rsid w:val="001B2F37"/>
    <w:rsid w:val="001B53F4"/>
    <w:rsid w:val="001B59B6"/>
    <w:rsid w:val="001C38AC"/>
    <w:rsid w:val="001C7A78"/>
    <w:rsid w:val="001D042A"/>
    <w:rsid w:val="001E62DA"/>
    <w:rsid w:val="001F1E55"/>
    <w:rsid w:val="001F692C"/>
    <w:rsid w:val="001F6D72"/>
    <w:rsid w:val="00207765"/>
    <w:rsid w:val="00210B09"/>
    <w:rsid w:val="0021666E"/>
    <w:rsid w:val="00222C26"/>
    <w:rsid w:val="00225BEF"/>
    <w:rsid w:val="002302A1"/>
    <w:rsid w:val="00231809"/>
    <w:rsid w:val="00236266"/>
    <w:rsid w:val="00241C69"/>
    <w:rsid w:val="00241FE7"/>
    <w:rsid w:val="00253831"/>
    <w:rsid w:val="002547BF"/>
    <w:rsid w:val="00262C4D"/>
    <w:rsid w:val="0027379C"/>
    <w:rsid w:val="00276335"/>
    <w:rsid w:val="0027702F"/>
    <w:rsid w:val="0028771C"/>
    <w:rsid w:val="002A0D82"/>
    <w:rsid w:val="002A4CE8"/>
    <w:rsid w:val="002A51A8"/>
    <w:rsid w:val="002B113B"/>
    <w:rsid w:val="002B3982"/>
    <w:rsid w:val="002C5777"/>
    <w:rsid w:val="002E525C"/>
    <w:rsid w:val="002E5EF7"/>
    <w:rsid w:val="002F22FD"/>
    <w:rsid w:val="003045BB"/>
    <w:rsid w:val="00304D65"/>
    <w:rsid w:val="00305F5A"/>
    <w:rsid w:val="00314057"/>
    <w:rsid w:val="00314090"/>
    <w:rsid w:val="00322654"/>
    <w:rsid w:val="00323CFB"/>
    <w:rsid w:val="003358BB"/>
    <w:rsid w:val="00342156"/>
    <w:rsid w:val="0034353E"/>
    <w:rsid w:val="00344093"/>
    <w:rsid w:val="0035086B"/>
    <w:rsid w:val="00350DBD"/>
    <w:rsid w:val="003604A3"/>
    <w:rsid w:val="00364C2F"/>
    <w:rsid w:val="0037098B"/>
    <w:rsid w:val="00382EC3"/>
    <w:rsid w:val="003842A1"/>
    <w:rsid w:val="00390F42"/>
    <w:rsid w:val="003A6FEC"/>
    <w:rsid w:val="003B63FE"/>
    <w:rsid w:val="003C35FE"/>
    <w:rsid w:val="003C4B19"/>
    <w:rsid w:val="003C74BA"/>
    <w:rsid w:val="003C760F"/>
    <w:rsid w:val="003D08A0"/>
    <w:rsid w:val="003D3A15"/>
    <w:rsid w:val="003E0C71"/>
    <w:rsid w:val="003E6D81"/>
    <w:rsid w:val="003F599B"/>
    <w:rsid w:val="003F7EC0"/>
    <w:rsid w:val="00400A19"/>
    <w:rsid w:val="00402F97"/>
    <w:rsid w:val="00405DCF"/>
    <w:rsid w:val="00411A45"/>
    <w:rsid w:val="004156CF"/>
    <w:rsid w:val="004170E5"/>
    <w:rsid w:val="004221BB"/>
    <w:rsid w:val="004300FF"/>
    <w:rsid w:val="00433B4C"/>
    <w:rsid w:val="004507AD"/>
    <w:rsid w:val="00453D36"/>
    <w:rsid w:val="004563F2"/>
    <w:rsid w:val="00470195"/>
    <w:rsid w:val="00483372"/>
    <w:rsid w:val="00490EE9"/>
    <w:rsid w:val="004A0FA1"/>
    <w:rsid w:val="004A1895"/>
    <w:rsid w:val="004A347D"/>
    <w:rsid w:val="004B0C6D"/>
    <w:rsid w:val="004B29DF"/>
    <w:rsid w:val="004B62EC"/>
    <w:rsid w:val="004C5473"/>
    <w:rsid w:val="004C6699"/>
    <w:rsid w:val="004E0DD0"/>
    <w:rsid w:val="004E13FA"/>
    <w:rsid w:val="004F0B23"/>
    <w:rsid w:val="004F7170"/>
    <w:rsid w:val="004F7210"/>
    <w:rsid w:val="004F73AD"/>
    <w:rsid w:val="00502D5C"/>
    <w:rsid w:val="005070C7"/>
    <w:rsid w:val="0051584C"/>
    <w:rsid w:val="00525EE5"/>
    <w:rsid w:val="00526B88"/>
    <w:rsid w:val="0053731D"/>
    <w:rsid w:val="00540F1B"/>
    <w:rsid w:val="0054140E"/>
    <w:rsid w:val="00556558"/>
    <w:rsid w:val="00556851"/>
    <w:rsid w:val="00561210"/>
    <w:rsid w:val="0056714B"/>
    <w:rsid w:val="00573948"/>
    <w:rsid w:val="0058335B"/>
    <w:rsid w:val="005849C0"/>
    <w:rsid w:val="005862DA"/>
    <w:rsid w:val="00592A38"/>
    <w:rsid w:val="005A63DA"/>
    <w:rsid w:val="005B439D"/>
    <w:rsid w:val="005C1D70"/>
    <w:rsid w:val="005C6E26"/>
    <w:rsid w:val="005D28F9"/>
    <w:rsid w:val="005D2D27"/>
    <w:rsid w:val="005D4BB6"/>
    <w:rsid w:val="005E4EC1"/>
    <w:rsid w:val="005F0310"/>
    <w:rsid w:val="00607A3F"/>
    <w:rsid w:val="0061466E"/>
    <w:rsid w:val="00632AAF"/>
    <w:rsid w:val="00634228"/>
    <w:rsid w:val="00644B0A"/>
    <w:rsid w:val="006460D2"/>
    <w:rsid w:val="00646EC5"/>
    <w:rsid w:val="006514A5"/>
    <w:rsid w:val="00661D66"/>
    <w:rsid w:val="00662709"/>
    <w:rsid w:val="00666D31"/>
    <w:rsid w:val="0066770D"/>
    <w:rsid w:val="00672508"/>
    <w:rsid w:val="0068363F"/>
    <w:rsid w:val="0068465D"/>
    <w:rsid w:val="006849EB"/>
    <w:rsid w:val="006937F8"/>
    <w:rsid w:val="00697608"/>
    <w:rsid w:val="006A32B2"/>
    <w:rsid w:val="006A72A6"/>
    <w:rsid w:val="006B2135"/>
    <w:rsid w:val="006B4BF5"/>
    <w:rsid w:val="006B552F"/>
    <w:rsid w:val="006B7107"/>
    <w:rsid w:val="006B763E"/>
    <w:rsid w:val="006C0351"/>
    <w:rsid w:val="006C2512"/>
    <w:rsid w:val="006C2B2D"/>
    <w:rsid w:val="006D041E"/>
    <w:rsid w:val="006D2CC8"/>
    <w:rsid w:val="006D3434"/>
    <w:rsid w:val="006D4080"/>
    <w:rsid w:val="006E2530"/>
    <w:rsid w:val="006E26A2"/>
    <w:rsid w:val="006E514A"/>
    <w:rsid w:val="006F1823"/>
    <w:rsid w:val="006F1827"/>
    <w:rsid w:val="006F1D81"/>
    <w:rsid w:val="006F679F"/>
    <w:rsid w:val="00705C5C"/>
    <w:rsid w:val="00705F56"/>
    <w:rsid w:val="00707D92"/>
    <w:rsid w:val="00712B26"/>
    <w:rsid w:val="00712DBA"/>
    <w:rsid w:val="00717E79"/>
    <w:rsid w:val="007318A8"/>
    <w:rsid w:val="00735A97"/>
    <w:rsid w:val="00741610"/>
    <w:rsid w:val="00743D65"/>
    <w:rsid w:val="00747D00"/>
    <w:rsid w:val="007500D4"/>
    <w:rsid w:val="007610FF"/>
    <w:rsid w:val="0076308D"/>
    <w:rsid w:val="00764EE2"/>
    <w:rsid w:val="00770A70"/>
    <w:rsid w:val="00771985"/>
    <w:rsid w:val="00776594"/>
    <w:rsid w:val="00783056"/>
    <w:rsid w:val="007931C7"/>
    <w:rsid w:val="007938A7"/>
    <w:rsid w:val="00797940"/>
    <w:rsid w:val="007A442E"/>
    <w:rsid w:val="007B671F"/>
    <w:rsid w:val="007C4018"/>
    <w:rsid w:val="007D3272"/>
    <w:rsid w:val="007D3416"/>
    <w:rsid w:val="007F1615"/>
    <w:rsid w:val="007F678C"/>
    <w:rsid w:val="0080132D"/>
    <w:rsid w:val="0080222D"/>
    <w:rsid w:val="00805CE3"/>
    <w:rsid w:val="008150F6"/>
    <w:rsid w:val="00822482"/>
    <w:rsid w:val="00825AAA"/>
    <w:rsid w:val="008330E3"/>
    <w:rsid w:val="008413D4"/>
    <w:rsid w:val="0084712D"/>
    <w:rsid w:val="00855D68"/>
    <w:rsid w:val="0085705B"/>
    <w:rsid w:val="0086694F"/>
    <w:rsid w:val="0087474A"/>
    <w:rsid w:val="00874775"/>
    <w:rsid w:val="008760E3"/>
    <w:rsid w:val="0087766F"/>
    <w:rsid w:val="0088051C"/>
    <w:rsid w:val="00882FA9"/>
    <w:rsid w:val="00892BE1"/>
    <w:rsid w:val="008947CB"/>
    <w:rsid w:val="008A2244"/>
    <w:rsid w:val="008A3B01"/>
    <w:rsid w:val="008A78FE"/>
    <w:rsid w:val="008C2300"/>
    <w:rsid w:val="008E23BD"/>
    <w:rsid w:val="008E7422"/>
    <w:rsid w:val="009349FA"/>
    <w:rsid w:val="0094060A"/>
    <w:rsid w:val="009412B8"/>
    <w:rsid w:val="00946FBB"/>
    <w:rsid w:val="00961E42"/>
    <w:rsid w:val="009635B4"/>
    <w:rsid w:val="009724B8"/>
    <w:rsid w:val="00980316"/>
    <w:rsid w:val="0098199D"/>
    <w:rsid w:val="00984AFC"/>
    <w:rsid w:val="00993712"/>
    <w:rsid w:val="009942A0"/>
    <w:rsid w:val="00995698"/>
    <w:rsid w:val="009973FE"/>
    <w:rsid w:val="009A2968"/>
    <w:rsid w:val="009A3A7F"/>
    <w:rsid w:val="009A5D57"/>
    <w:rsid w:val="009B1EBE"/>
    <w:rsid w:val="009B760E"/>
    <w:rsid w:val="009C05D3"/>
    <w:rsid w:val="009C066C"/>
    <w:rsid w:val="009C0F8A"/>
    <w:rsid w:val="009C3E37"/>
    <w:rsid w:val="009D1C76"/>
    <w:rsid w:val="009E3240"/>
    <w:rsid w:val="009E55C7"/>
    <w:rsid w:val="009E5EA9"/>
    <w:rsid w:val="009F04B7"/>
    <w:rsid w:val="009F30DE"/>
    <w:rsid w:val="00A03218"/>
    <w:rsid w:val="00A1429A"/>
    <w:rsid w:val="00A210CB"/>
    <w:rsid w:val="00A26F58"/>
    <w:rsid w:val="00A302FE"/>
    <w:rsid w:val="00A32012"/>
    <w:rsid w:val="00A324E2"/>
    <w:rsid w:val="00A325F8"/>
    <w:rsid w:val="00A36916"/>
    <w:rsid w:val="00A51A99"/>
    <w:rsid w:val="00A524C9"/>
    <w:rsid w:val="00A52636"/>
    <w:rsid w:val="00A52FE5"/>
    <w:rsid w:val="00A56B38"/>
    <w:rsid w:val="00A56F2D"/>
    <w:rsid w:val="00A61423"/>
    <w:rsid w:val="00A676C0"/>
    <w:rsid w:val="00A7267F"/>
    <w:rsid w:val="00A7269B"/>
    <w:rsid w:val="00A7706A"/>
    <w:rsid w:val="00A80702"/>
    <w:rsid w:val="00A8236B"/>
    <w:rsid w:val="00A83DEC"/>
    <w:rsid w:val="00A8479A"/>
    <w:rsid w:val="00A84B75"/>
    <w:rsid w:val="00A878BE"/>
    <w:rsid w:val="00A909C6"/>
    <w:rsid w:val="00A92B92"/>
    <w:rsid w:val="00A95E45"/>
    <w:rsid w:val="00AA13F4"/>
    <w:rsid w:val="00AA3D7C"/>
    <w:rsid w:val="00AA6549"/>
    <w:rsid w:val="00AB79B5"/>
    <w:rsid w:val="00AC7076"/>
    <w:rsid w:val="00AE5546"/>
    <w:rsid w:val="00AF0616"/>
    <w:rsid w:val="00AF3D88"/>
    <w:rsid w:val="00B12AE4"/>
    <w:rsid w:val="00B13915"/>
    <w:rsid w:val="00B13936"/>
    <w:rsid w:val="00B21B67"/>
    <w:rsid w:val="00B4227E"/>
    <w:rsid w:val="00B53CB6"/>
    <w:rsid w:val="00B61467"/>
    <w:rsid w:val="00B73FCD"/>
    <w:rsid w:val="00B80ACC"/>
    <w:rsid w:val="00B864F7"/>
    <w:rsid w:val="00B87F00"/>
    <w:rsid w:val="00B9507F"/>
    <w:rsid w:val="00BA068B"/>
    <w:rsid w:val="00BA245C"/>
    <w:rsid w:val="00BA6A39"/>
    <w:rsid w:val="00BA73B0"/>
    <w:rsid w:val="00BA7997"/>
    <w:rsid w:val="00BB162C"/>
    <w:rsid w:val="00BB440D"/>
    <w:rsid w:val="00BC0672"/>
    <w:rsid w:val="00BC1242"/>
    <w:rsid w:val="00BC3289"/>
    <w:rsid w:val="00BC3431"/>
    <w:rsid w:val="00BC68D8"/>
    <w:rsid w:val="00BC72F7"/>
    <w:rsid w:val="00BE009A"/>
    <w:rsid w:val="00BE464D"/>
    <w:rsid w:val="00BE755C"/>
    <w:rsid w:val="00BF099A"/>
    <w:rsid w:val="00BF11FE"/>
    <w:rsid w:val="00BF4D8D"/>
    <w:rsid w:val="00BF6D04"/>
    <w:rsid w:val="00C025CF"/>
    <w:rsid w:val="00C02B2C"/>
    <w:rsid w:val="00C04585"/>
    <w:rsid w:val="00C05A41"/>
    <w:rsid w:val="00C115D6"/>
    <w:rsid w:val="00C17B1C"/>
    <w:rsid w:val="00C246BA"/>
    <w:rsid w:val="00C26B09"/>
    <w:rsid w:val="00C542A6"/>
    <w:rsid w:val="00C553B1"/>
    <w:rsid w:val="00C63A07"/>
    <w:rsid w:val="00C74933"/>
    <w:rsid w:val="00C752B9"/>
    <w:rsid w:val="00C87564"/>
    <w:rsid w:val="00C973A1"/>
    <w:rsid w:val="00CA3AB6"/>
    <w:rsid w:val="00CA7C1F"/>
    <w:rsid w:val="00CB23BC"/>
    <w:rsid w:val="00CB6050"/>
    <w:rsid w:val="00CB76BF"/>
    <w:rsid w:val="00CC12A8"/>
    <w:rsid w:val="00CC503F"/>
    <w:rsid w:val="00CC7B2D"/>
    <w:rsid w:val="00D01EC3"/>
    <w:rsid w:val="00D0216F"/>
    <w:rsid w:val="00D04716"/>
    <w:rsid w:val="00D13B2F"/>
    <w:rsid w:val="00D30DE5"/>
    <w:rsid w:val="00D406EC"/>
    <w:rsid w:val="00D42FFA"/>
    <w:rsid w:val="00D469A5"/>
    <w:rsid w:val="00D5517C"/>
    <w:rsid w:val="00D61A02"/>
    <w:rsid w:val="00D66A70"/>
    <w:rsid w:val="00D67860"/>
    <w:rsid w:val="00D73FCD"/>
    <w:rsid w:val="00D74F0D"/>
    <w:rsid w:val="00D76284"/>
    <w:rsid w:val="00D7719E"/>
    <w:rsid w:val="00D77EFF"/>
    <w:rsid w:val="00D77F40"/>
    <w:rsid w:val="00D9086B"/>
    <w:rsid w:val="00DA0D1A"/>
    <w:rsid w:val="00DA422B"/>
    <w:rsid w:val="00DA4519"/>
    <w:rsid w:val="00DA4A0C"/>
    <w:rsid w:val="00DB1C91"/>
    <w:rsid w:val="00DC0E39"/>
    <w:rsid w:val="00DC2AC4"/>
    <w:rsid w:val="00DC31FE"/>
    <w:rsid w:val="00DC5200"/>
    <w:rsid w:val="00DC6691"/>
    <w:rsid w:val="00DD1B27"/>
    <w:rsid w:val="00DD4C6A"/>
    <w:rsid w:val="00DD6A13"/>
    <w:rsid w:val="00E00B74"/>
    <w:rsid w:val="00E07DB9"/>
    <w:rsid w:val="00E1054C"/>
    <w:rsid w:val="00E31900"/>
    <w:rsid w:val="00E36B93"/>
    <w:rsid w:val="00E378DC"/>
    <w:rsid w:val="00E41FE2"/>
    <w:rsid w:val="00E52644"/>
    <w:rsid w:val="00E5498F"/>
    <w:rsid w:val="00E5539D"/>
    <w:rsid w:val="00E563A0"/>
    <w:rsid w:val="00E60756"/>
    <w:rsid w:val="00E628BD"/>
    <w:rsid w:val="00E760E0"/>
    <w:rsid w:val="00E77E81"/>
    <w:rsid w:val="00E81F81"/>
    <w:rsid w:val="00E91428"/>
    <w:rsid w:val="00E92EE9"/>
    <w:rsid w:val="00E97C38"/>
    <w:rsid w:val="00EA1DBC"/>
    <w:rsid w:val="00EA712E"/>
    <w:rsid w:val="00EB3A63"/>
    <w:rsid w:val="00EB58EE"/>
    <w:rsid w:val="00EC0904"/>
    <w:rsid w:val="00EC2B2C"/>
    <w:rsid w:val="00EC37E5"/>
    <w:rsid w:val="00ED2FE4"/>
    <w:rsid w:val="00EE270B"/>
    <w:rsid w:val="00EF13C0"/>
    <w:rsid w:val="00EF34CC"/>
    <w:rsid w:val="00F01478"/>
    <w:rsid w:val="00F23A18"/>
    <w:rsid w:val="00F41D31"/>
    <w:rsid w:val="00F41DE1"/>
    <w:rsid w:val="00F42705"/>
    <w:rsid w:val="00F5361D"/>
    <w:rsid w:val="00F6744B"/>
    <w:rsid w:val="00F679C2"/>
    <w:rsid w:val="00F72893"/>
    <w:rsid w:val="00F731E1"/>
    <w:rsid w:val="00F734CE"/>
    <w:rsid w:val="00F7713A"/>
    <w:rsid w:val="00F8713D"/>
    <w:rsid w:val="00FA6F48"/>
    <w:rsid w:val="00FA7354"/>
    <w:rsid w:val="00FB544C"/>
    <w:rsid w:val="00FB7D43"/>
    <w:rsid w:val="00FD36E7"/>
    <w:rsid w:val="00FD6836"/>
    <w:rsid w:val="00FD75A5"/>
    <w:rsid w:val="00FE63CF"/>
    <w:rsid w:val="00FE7557"/>
    <w:rsid w:val="00FF0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9D115"/>
  <w15:chartTrackingRefBased/>
  <w15:docId w15:val="{3183D244-CDD4-4FE1-A749-9ED0B968B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61466E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146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46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46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466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466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466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46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466E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466E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B21B67"/>
    <w:pPr>
      <w:jc w:val="center"/>
    </w:pPr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1466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46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46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466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466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1466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46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46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466E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146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6146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146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6146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1466E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61466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1466E"/>
    <w:pPr>
      <w:ind w:left="720"/>
      <w:contextualSpacing/>
    </w:pPr>
    <w:rPr>
      <w:szCs w:val="22"/>
      <w14:ligatures w14:val="standardContextual"/>
    </w:rPr>
  </w:style>
  <w:style w:type="character" w:styleId="ab">
    <w:name w:val="Intense Emphasis"/>
    <w:basedOn w:val="a0"/>
    <w:uiPriority w:val="21"/>
    <w:qFormat/>
    <w:rsid w:val="0061466E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146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61466E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61466E"/>
    <w:rPr>
      <w:b/>
      <w:bCs/>
      <w:smallCaps/>
      <w:color w:val="2F5496" w:themeColor="accent1" w:themeShade="BF"/>
      <w:spacing w:val="5"/>
    </w:rPr>
  </w:style>
  <w:style w:type="paragraph" w:styleId="af">
    <w:name w:val="Body Text Indent"/>
    <w:basedOn w:val="a"/>
    <w:link w:val="af0"/>
    <w:autoRedefine/>
    <w:qFormat/>
    <w:rsid w:val="0061466E"/>
    <w:pPr>
      <w:adjustRightInd w:val="0"/>
      <w:snapToGrid w:val="0"/>
      <w:jc w:val="left"/>
      <w:textAlignment w:val="baseline"/>
    </w:pPr>
    <w:rPr>
      <w:rFonts w:ascii="Times New Roman" w:eastAsia="宋体" w:hAnsi="Times New Roman" w:cs="Times New Roman"/>
      <w:szCs w:val="21"/>
    </w:rPr>
  </w:style>
  <w:style w:type="character" w:customStyle="1" w:styleId="af0">
    <w:name w:val="正文文本缩进 字符"/>
    <w:basedOn w:val="a0"/>
    <w:link w:val="af"/>
    <w:qFormat/>
    <w:rsid w:val="0061466E"/>
    <w:rPr>
      <w:rFonts w:ascii="Times New Roman" w:eastAsia="宋体" w:hAnsi="Times New Roman" w:cs="Times New Roman"/>
      <w:szCs w:val="21"/>
      <w14:ligatures w14:val="none"/>
    </w:rPr>
  </w:style>
  <w:style w:type="character" w:styleId="af1">
    <w:name w:val="line number"/>
    <w:basedOn w:val="a0"/>
    <w:uiPriority w:val="99"/>
    <w:semiHidden/>
    <w:unhideWhenUsed/>
    <w:rsid w:val="0061466E"/>
  </w:style>
  <w:style w:type="paragraph" w:styleId="af2">
    <w:name w:val="header"/>
    <w:basedOn w:val="a"/>
    <w:link w:val="af3"/>
    <w:uiPriority w:val="99"/>
    <w:unhideWhenUsed/>
    <w:rsid w:val="00B87F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B87F00"/>
    <w:rPr>
      <w:sz w:val="18"/>
      <w:szCs w:val="18"/>
      <w14:ligatures w14:val="none"/>
    </w:rPr>
  </w:style>
  <w:style w:type="paragraph" w:styleId="af4">
    <w:name w:val="footer"/>
    <w:basedOn w:val="a"/>
    <w:link w:val="af5"/>
    <w:uiPriority w:val="99"/>
    <w:unhideWhenUsed/>
    <w:rsid w:val="00B87F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B87F00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晨璐</dc:creator>
  <cp:keywords/>
  <dc:description/>
  <cp:lastModifiedBy>曾晨璐</cp:lastModifiedBy>
  <cp:revision>3</cp:revision>
  <dcterms:created xsi:type="dcterms:W3CDTF">2025-08-31T11:56:00Z</dcterms:created>
  <dcterms:modified xsi:type="dcterms:W3CDTF">2025-09-01T06:21:00Z</dcterms:modified>
</cp:coreProperties>
</file>